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6F6" w:rsidRPr="004976F6" w:rsidRDefault="004976F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1</w:t>
      </w:r>
      <w:r w:rsidRPr="00915733">
        <w:rPr>
          <w:rFonts w:ascii="Times New Roman" w:hAnsi="Times New Roman"/>
          <w:lang w:val="en-GB"/>
        </w:rPr>
        <w:t>. Characteristic of analytical technique of ICP-OES</w:t>
      </w:r>
      <w:r>
        <w:rPr>
          <w:rFonts w:ascii="Times New Roman" w:hAnsi="Times New Roman"/>
          <w:lang w:val="en-GB"/>
        </w:rPr>
        <w:t xml:space="preserve">. </w:t>
      </w:r>
    </w:p>
    <w:tbl>
      <w:tblPr>
        <w:tblW w:w="944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20"/>
        <w:gridCol w:w="1980"/>
        <w:gridCol w:w="1060"/>
        <w:gridCol w:w="1360"/>
        <w:gridCol w:w="1060"/>
        <w:gridCol w:w="1240"/>
        <w:gridCol w:w="1060"/>
        <w:gridCol w:w="1060"/>
      </w:tblGrid>
      <w:tr w:rsidR="008C445B" w:rsidRPr="008C445B" w:rsidTr="008C445B">
        <w:trPr>
          <w:trHeight w:val="300"/>
        </w:trPr>
        <w:tc>
          <w:tcPr>
            <w:tcW w:w="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4976F6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wavelengt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L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wavelengt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L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nge</w:t>
            </w:r>
            <w:proofErr w:type="spellEnd"/>
          </w:p>
        </w:tc>
      </w:tr>
      <w:tr w:rsidR="008C445B" w:rsidRPr="008C445B" w:rsidTr="008C445B">
        <w:trPr>
          <w:trHeight w:val="345"/>
        </w:trPr>
        <w:tc>
          <w:tcPr>
            <w:tcW w:w="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nm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mg L</w:t>
            </w:r>
            <w:r w:rsidRPr="008C445B">
              <w:rPr>
                <w:rFonts w:ascii="Calibri" w:eastAsia="Times New Roman" w:hAnsi="Calibri" w:cs="Calibri"/>
                <w:color w:val="000000"/>
                <w:vertAlign w:val="superscript"/>
                <w:lang w:eastAsia="pl-PL"/>
              </w:rPr>
              <w:t>-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mg L</w:t>
            </w:r>
            <w:r w:rsidRPr="008C445B">
              <w:rPr>
                <w:rFonts w:ascii="Calibri" w:eastAsia="Times New Roman" w:hAnsi="Calibri" w:cs="Calibri"/>
                <w:color w:val="000000"/>
                <w:vertAlign w:val="superscript"/>
                <w:lang w:eastAsia="pl-PL"/>
              </w:rPr>
              <w:t>-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nm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mg L</w:t>
            </w:r>
            <w:r w:rsidRPr="008C445B">
              <w:rPr>
                <w:rFonts w:ascii="Calibri" w:eastAsia="Times New Roman" w:hAnsi="Calibri" w:cs="Calibri"/>
                <w:color w:val="000000"/>
                <w:vertAlign w:val="superscript"/>
                <w:lang w:eastAsia="pl-PL"/>
              </w:rPr>
              <w:t>-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mg L</w:t>
            </w:r>
            <w:r w:rsidRPr="008C445B">
              <w:rPr>
                <w:rFonts w:ascii="Calibri" w:eastAsia="Times New Roman" w:hAnsi="Calibri" w:cs="Calibri"/>
                <w:color w:val="000000"/>
                <w:vertAlign w:val="superscript"/>
                <w:lang w:eastAsia="pl-PL"/>
              </w:rPr>
              <w:t>-1</w:t>
            </w:r>
          </w:p>
        </w:tc>
      </w:tr>
      <w:tr w:rsidR="008C445B" w:rsidRPr="008C445B" w:rsidTr="008C445B">
        <w:trPr>
          <w:trHeight w:val="300"/>
        </w:trPr>
        <w:tc>
          <w:tcPr>
            <w:tcW w:w="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2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6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86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1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7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6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8C445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9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5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5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d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0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8C445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8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i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3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</w:tr>
      <w:tr w:rsidR="008C445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u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9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s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2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8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C445B" w:rsidRPr="008C445B" w:rsidRDefault="008C445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F367A5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4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7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47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b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2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5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0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d</w:t>
            </w:r>
            <w:proofErr w:type="spellEnd"/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5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F367A5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1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4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r</w:t>
            </w:r>
            <w:proofErr w:type="spellEnd"/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1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39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i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2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6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6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t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bookmarkStart w:id="0" w:name="_GoBack"/>
        <w:bookmarkEnd w:id="0"/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2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7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b</w:t>
            </w:r>
            <w:proofErr w:type="spellEnd"/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8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3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e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4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2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h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1E3D8E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o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3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89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9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D8E" w:rsidRPr="008C445B" w:rsidRDefault="001E3D8E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u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3D8E" w:rsidRPr="008C445B" w:rsidRDefault="001E3D8E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6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3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b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9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c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6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u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2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9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7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i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8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6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m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4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8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8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u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2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r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6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3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8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a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6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9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6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97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b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5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d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e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82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504748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9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i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3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f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6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l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9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9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g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m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3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o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V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9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3351C8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3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0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W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</w:tr>
      <w:tr w:rsidR="00C92FCB" w:rsidRPr="008C445B" w:rsidTr="00F367A5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97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Y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6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104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6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49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3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Yb</w:t>
            </w:r>
            <w:proofErr w:type="spellEnd"/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2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9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8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8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Zn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8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</w:tr>
      <w:tr w:rsidR="00C92FCB" w:rsidRPr="008C445B" w:rsidTr="00BE22F2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i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7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8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4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Zr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4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u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30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7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3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C92FCB" w:rsidRPr="008C445B" w:rsidTr="008C445B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g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7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5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80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5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C92FCB" w:rsidRPr="008C445B" w:rsidTr="003351C8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5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6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02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20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C92FCB" w:rsidRPr="008C445B" w:rsidTr="00966990">
        <w:trPr>
          <w:trHeight w:val="300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o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3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04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</w:t>
            </w:r>
          </w:p>
        </w:tc>
        <w:tc>
          <w:tcPr>
            <w:tcW w:w="106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C92FCB" w:rsidRPr="008C445B" w:rsidTr="00F367A5">
        <w:trPr>
          <w:trHeight w:val="300"/>
        </w:trPr>
        <w:tc>
          <w:tcPr>
            <w:tcW w:w="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58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99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02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FCB" w:rsidRPr="008C445B" w:rsidRDefault="00C92FCB" w:rsidP="008C445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445B">
              <w:rPr>
                <w:rFonts w:ascii="Calibri" w:eastAsia="Times New Roman" w:hAnsi="Calibri" w:cs="Calibri"/>
                <w:color w:val="000000"/>
                <w:lang w:eastAsia="pl-PL"/>
              </w:rPr>
              <w:t>DL-100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92FCB" w:rsidRPr="008C445B" w:rsidRDefault="00C92FCB" w:rsidP="00F3060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:rsidR="003E72D0" w:rsidRDefault="003E72D0"/>
    <w:sectPr w:rsidR="003E72D0" w:rsidSect="00A31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445B"/>
    <w:rsid w:val="001E3D8E"/>
    <w:rsid w:val="003E72D0"/>
    <w:rsid w:val="004976F6"/>
    <w:rsid w:val="008873E2"/>
    <w:rsid w:val="008C445B"/>
    <w:rsid w:val="00A31001"/>
    <w:rsid w:val="00C92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310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5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Niedzielski</dc:creator>
  <cp:lastModifiedBy>user</cp:lastModifiedBy>
  <cp:revision>2</cp:revision>
  <dcterms:created xsi:type="dcterms:W3CDTF">2016-11-04T12:53:00Z</dcterms:created>
  <dcterms:modified xsi:type="dcterms:W3CDTF">2016-11-04T12:53:00Z</dcterms:modified>
</cp:coreProperties>
</file>